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2976"/>
        <w:gridCol w:w="2599"/>
        <w:gridCol w:w="2766"/>
        <w:gridCol w:w="2721"/>
        <w:gridCol w:w="2440"/>
      </w:tblGrid>
      <w:tr w:rsidR="00FE09AE" w:rsidRPr="00FE09AE" w14:paraId="1B95FC51" w14:textId="77777777" w:rsidTr="00FE09AE">
        <w:trPr>
          <w:trHeight w:val="870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788EDBDF" w14:textId="0375C4B5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pplementary Table 1. Radiological findings</w:t>
            </w:r>
          </w:p>
        </w:tc>
      </w:tr>
      <w:tr w:rsidR="0026605C" w:rsidRPr="00FE09AE" w14:paraId="1738D9D5" w14:textId="77777777" w:rsidTr="00FE09AE">
        <w:trPr>
          <w:trHeight w:val="870"/>
        </w:trPr>
        <w:tc>
          <w:tcPr>
            <w:tcW w:w="0" w:type="auto"/>
            <w:shd w:val="clear" w:color="auto" w:fill="auto"/>
            <w:hideMark/>
          </w:tcPr>
          <w:p w14:paraId="19AB8F28" w14:textId="77777777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t</w:t>
            </w:r>
          </w:p>
        </w:tc>
        <w:tc>
          <w:tcPr>
            <w:tcW w:w="0" w:type="auto"/>
            <w:shd w:val="clear" w:color="auto" w:fill="auto"/>
            <w:hideMark/>
          </w:tcPr>
          <w:p w14:paraId="659FAEE5" w14:textId="77777777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est X/Ray</w:t>
            </w:r>
          </w:p>
        </w:tc>
        <w:tc>
          <w:tcPr>
            <w:tcW w:w="0" w:type="auto"/>
            <w:shd w:val="clear" w:color="auto" w:fill="auto"/>
            <w:hideMark/>
          </w:tcPr>
          <w:p w14:paraId="3A057E54" w14:textId="77777777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T/US abdomen</w:t>
            </w:r>
          </w:p>
        </w:tc>
        <w:tc>
          <w:tcPr>
            <w:tcW w:w="0" w:type="auto"/>
            <w:shd w:val="clear" w:color="auto" w:fill="auto"/>
            <w:hideMark/>
          </w:tcPr>
          <w:p w14:paraId="7FCC2F02" w14:textId="6CED5CAE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chocardiogram</w:t>
            </w:r>
          </w:p>
        </w:tc>
        <w:tc>
          <w:tcPr>
            <w:tcW w:w="0" w:type="auto"/>
            <w:shd w:val="clear" w:color="auto" w:fill="auto"/>
            <w:hideMark/>
          </w:tcPr>
          <w:p w14:paraId="57345F67" w14:textId="77777777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RI/CT brain</w:t>
            </w:r>
          </w:p>
        </w:tc>
        <w:tc>
          <w:tcPr>
            <w:tcW w:w="0" w:type="auto"/>
            <w:shd w:val="clear" w:color="auto" w:fill="auto"/>
            <w:hideMark/>
          </w:tcPr>
          <w:p w14:paraId="0F3CE00B" w14:textId="583D8153" w:rsidR="00FE09AE" w:rsidRPr="00FE09AE" w:rsidRDefault="004E4CAF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="00FE09AE"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mplications</w:t>
            </w:r>
          </w:p>
        </w:tc>
      </w:tr>
      <w:tr w:rsidR="0026605C" w:rsidRPr="00FE09AE" w14:paraId="7CFFC482" w14:textId="77777777" w:rsidTr="00E9053A">
        <w:trPr>
          <w:trHeight w:val="1095"/>
        </w:trPr>
        <w:tc>
          <w:tcPr>
            <w:tcW w:w="0" w:type="auto"/>
            <w:shd w:val="clear" w:color="auto" w:fill="D0CECE" w:themeFill="background2" w:themeFillShade="E6"/>
            <w:hideMark/>
          </w:tcPr>
          <w:p w14:paraId="7B097E6B" w14:textId="77777777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3643B7FF" w14:textId="77777777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lateral interstitial pneumonia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5EF6857B" w14:textId="513C83A0" w:rsidR="00FE09AE" w:rsidRPr="00FE09AE" w:rsidRDefault="00E942FB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="00FE09AE"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moid colitis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326BA357" w14:textId="2D8E5821" w:rsidR="00FE09AE" w:rsidRPr="00FE09AE" w:rsidRDefault="00E942FB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r w:rsidR="00FE09AE"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paired biventricular function, prominent coronary arteries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66660A68" w14:textId="77777777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73AA34C2" w14:textId="29699E7C" w:rsidR="00FE09AE" w:rsidRPr="00FE09AE" w:rsidRDefault="001C2A5F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r w:rsidRPr="001C2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ferior vena cava</w:t>
            </w:r>
            <w:r w:rsidR="00FE09AE"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rombus</w:t>
            </w:r>
          </w:p>
        </w:tc>
      </w:tr>
      <w:tr w:rsidR="0026605C" w:rsidRPr="00FE09AE" w14:paraId="0A260251" w14:textId="77777777" w:rsidTr="00E9053A">
        <w:trPr>
          <w:trHeight w:val="556"/>
        </w:trPr>
        <w:tc>
          <w:tcPr>
            <w:tcW w:w="0" w:type="auto"/>
            <w:shd w:val="clear" w:color="auto" w:fill="D0CECE" w:themeFill="background2" w:themeFillShade="E6"/>
            <w:hideMark/>
          </w:tcPr>
          <w:p w14:paraId="7B229AAC" w14:textId="77777777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7994A49A" w14:textId="3848695F" w:rsidR="00FE09AE" w:rsidRPr="00FE09AE" w:rsidRDefault="00E942FB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="00FE09AE"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d perihilar opacification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567BAC58" w14:textId="633F6AD5" w:rsidR="00FE09AE" w:rsidRPr="00FE09AE" w:rsidRDefault="00E942FB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="00FE09AE"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mal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618F844F" w14:textId="47910560" w:rsidR="00FE09AE" w:rsidRPr="00FE09AE" w:rsidRDefault="00E942FB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="00FE09AE"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mal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59D3AA75" w14:textId="77777777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283F2997" w14:textId="77777777" w:rsidR="00FE09AE" w:rsidRPr="00FE09AE" w:rsidRDefault="00FE09AE" w:rsidP="00FE09AE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70D06248" w14:textId="77777777" w:rsidTr="00E9053A">
        <w:trPr>
          <w:trHeight w:val="556"/>
        </w:trPr>
        <w:tc>
          <w:tcPr>
            <w:tcW w:w="0" w:type="auto"/>
            <w:shd w:val="clear" w:color="auto" w:fill="D0CECE" w:themeFill="background2" w:themeFillShade="E6"/>
          </w:tcPr>
          <w:p w14:paraId="2FF8B462" w14:textId="0DDFFF07" w:rsidR="00875EBC" w:rsidRPr="00FE09AE" w:rsidRDefault="00CE5937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32CD370" w14:textId="14F8686D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hilar airspace changes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Small bilateral apical effusions. Mild left retrocardiac consolidation.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9B8669A" w14:textId="18CAE622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lammatory changes in the right iliac fossa (echogenic fat + mildly thickened small bowel) with free fluid containing fine debris + some septation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244DF9C" w14:textId="3AEB533C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ild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derately impaired systolic LV function (in context of high inotropic support) with more pronounced hypokinesia in apical region (FS 25- 27%). LV mild + dilated 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Good overall RV systolic functio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Both AV valves with some accessory tissue, thin leaflets and trivial TR/ MR.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Tiny rim of pericardial fluid 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 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7435052" w14:textId="70E4F711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olving lesions of the corpus callosum with residual cha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 of genu and splenium. with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spicion of pus pres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 occipital horns and the size of the ventricles has slightly increased. Ventriculiti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C6D1BCD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0EB059E8" w14:textId="77777777" w:rsidTr="00E9053A">
        <w:trPr>
          <w:trHeight w:val="556"/>
        </w:trPr>
        <w:tc>
          <w:tcPr>
            <w:tcW w:w="0" w:type="auto"/>
            <w:shd w:val="clear" w:color="auto" w:fill="D0CECE" w:themeFill="background2" w:themeFillShade="E6"/>
          </w:tcPr>
          <w:p w14:paraId="2C789386" w14:textId="460DA7DC" w:rsidR="00875EBC" w:rsidRPr="00FE09AE" w:rsidRDefault="00CE5937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8C0566B" w14:textId="3F7F14C2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tasis in the left lower lob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5C01F6F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682D9FC" w14:textId="094C326B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paired biventricular functio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4F191B5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26F9B95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04F6299B" w14:textId="77777777" w:rsidTr="00E9053A">
        <w:trPr>
          <w:trHeight w:val="556"/>
        </w:trPr>
        <w:tc>
          <w:tcPr>
            <w:tcW w:w="0" w:type="auto"/>
            <w:shd w:val="clear" w:color="auto" w:fill="D0CECE" w:themeFill="background2" w:themeFillShade="E6"/>
          </w:tcPr>
          <w:p w14:paraId="3B8DD7C8" w14:textId="7761E4CA" w:rsidR="00875EBC" w:rsidRPr="00FE09AE" w:rsidRDefault="00CE5937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B9BDD76" w14:textId="279E0071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d perihilar and basal bronchial wall thickenin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58BCE7C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F7D43FC" w14:textId="7383BC26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mall pericardial effusion localised to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V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Evidence of </w:t>
            </w:r>
            <w:proofErr w:type="spellStart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o</w:t>
            </w:r>
            <w:proofErr w:type="spellEnd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pericarditis.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Mil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V 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stolic dysfunction and evidence of diastolic dysfunction.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Evidence of pulmonary hypertension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3A60BB1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41B436A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07BB0CC1" w14:textId="77777777" w:rsidTr="00E9053A">
        <w:trPr>
          <w:trHeight w:val="556"/>
        </w:trPr>
        <w:tc>
          <w:tcPr>
            <w:tcW w:w="0" w:type="auto"/>
            <w:shd w:val="clear" w:color="auto" w:fill="D0CECE" w:themeFill="background2" w:themeFillShade="E6"/>
          </w:tcPr>
          <w:p w14:paraId="6F44DD52" w14:textId="1162A032" w:rsidR="00875EBC" w:rsidRPr="00FE09AE" w:rsidRDefault="00CE5937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FEB8A00" w14:textId="6FA28710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ft lung consolid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S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l right pleural effusion with diffuse perihilar/midzone and lower lobe 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cification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A19FB8A" w14:textId="4924719D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e fluid and periportal oedema. The caecum and ascending colon app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flamed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1D3B94B" w14:textId="1627772B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vere LV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globally impaired function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oderately dilated. Moderate MR. Trivial AR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2785C1F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E72DDFD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7B4C8AD7" w14:textId="77777777" w:rsidTr="00E9053A">
        <w:trPr>
          <w:trHeight w:val="556"/>
        </w:trPr>
        <w:tc>
          <w:tcPr>
            <w:tcW w:w="0" w:type="auto"/>
            <w:shd w:val="clear" w:color="auto" w:fill="D0CECE" w:themeFill="background2" w:themeFillShade="E6"/>
          </w:tcPr>
          <w:p w14:paraId="76332170" w14:textId="48651532" w:rsidR="00875EBC" w:rsidRPr="00FE09AE" w:rsidRDefault="00CE5937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296BD46" w14:textId="4ABCF3DE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mal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BE7FC60" w14:textId="77777777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DC9AF76" w14:textId="4DE46171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 coronary dilatatio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D5D31BD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B49DA68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0B224E05" w14:textId="77777777" w:rsidTr="00E9053A">
        <w:trPr>
          <w:trHeight w:val="556"/>
        </w:trPr>
        <w:tc>
          <w:tcPr>
            <w:tcW w:w="0" w:type="auto"/>
            <w:shd w:val="clear" w:color="auto" w:fill="D0CECE" w:themeFill="background2" w:themeFillShade="E6"/>
          </w:tcPr>
          <w:p w14:paraId="58614E0B" w14:textId="49A0ED65" w:rsidR="00875EBC" w:rsidRPr="00FE09AE" w:rsidRDefault="00CE5937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7FBDDEE" w14:textId="037E2EED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t low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 consolidatio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 Some peri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lar airspace shadowing 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laterally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47DB673" w14:textId="1ADAF418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lvic free fluid with some mesenteric inflammatio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5CD1C16" w14:textId="5CD306D2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V systolic function mildly impaired (FS 27%)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Tiny rim of fluid around LV (not significant)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Prominent appearance RCA (measurements of coronary arteries remains in normal range- BOSTON data z-score). 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No localised coronary artery aneurysm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8BB6EAF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991D843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058DA8EB" w14:textId="77777777" w:rsidTr="00E9053A">
        <w:trPr>
          <w:trHeight w:val="12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6DB4E49" w14:textId="3DC0188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6571AF7" w14:textId="5C067733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lungs are well expanded and cl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6B24468" w14:textId="7F17BC49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all amount of free fluid in the right iliac fos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FF718FC" w14:textId="4C9F37C7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trabeculated</w:t>
            </w:r>
            <w:proofErr w:type="spellEnd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V- systolic function borderline, mild impairment (FS 29-31%)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Mild MR and subjectively mildly dilated LA (z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re remains normal)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Prominent/ </w:t>
            </w:r>
            <w:proofErr w:type="spellStart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tatic</w:t>
            </w:r>
            <w:proofErr w:type="spellEnd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CA, no localised aneurysms/ clots 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No pericardial eff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5862ECC" w14:textId="77777777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7BE2B3D" w14:textId="77777777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75EBC" w:rsidRPr="00FE09AE" w14:paraId="4AB95457" w14:textId="77777777" w:rsidTr="00FE09AE">
        <w:trPr>
          <w:trHeight w:val="1247"/>
        </w:trPr>
        <w:tc>
          <w:tcPr>
            <w:tcW w:w="0" w:type="auto"/>
            <w:shd w:val="clear" w:color="auto" w:fill="auto"/>
            <w:hideMark/>
          </w:tcPr>
          <w:p w14:paraId="6F339F83" w14:textId="3EC46F5E" w:rsidR="00875EBC" w:rsidRPr="00FE09AE" w:rsidRDefault="00CE5937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2A7B465F" w14:textId="6CB3C50C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solidation in the left lower lobe and a right-sided pleural effusion</w:t>
            </w:r>
          </w:p>
        </w:tc>
        <w:tc>
          <w:tcPr>
            <w:tcW w:w="0" w:type="auto"/>
            <w:shd w:val="clear" w:color="auto" w:fill="auto"/>
            <w:hideMark/>
          </w:tcPr>
          <w:p w14:paraId="56478600" w14:textId="6209E5DE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ralised mesenteric fat inflammation with a large volume of free fluid but no focal collection</w:t>
            </w:r>
          </w:p>
        </w:tc>
        <w:tc>
          <w:tcPr>
            <w:tcW w:w="0" w:type="auto"/>
            <w:shd w:val="clear" w:color="auto" w:fill="auto"/>
            <w:hideMark/>
          </w:tcPr>
          <w:p w14:paraId="10EC7F86" w14:textId="53F1CB12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d systolic impairment</w:t>
            </w:r>
          </w:p>
        </w:tc>
        <w:tc>
          <w:tcPr>
            <w:tcW w:w="0" w:type="auto"/>
            <w:shd w:val="clear" w:color="auto" w:fill="auto"/>
            <w:hideMark/>
          </w:tcPr>
          <w:p w14:paraId="5BE50322" w14:textId="3B8AD414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tomeningeal inflammation</w:t>
            </w:r>
          </w:p>
        </w:tc>
        <w:tc>
          <w:tcPr>
            <w:tcW w:w="0" w:type="auto"/>
            <w:shd w:val="clear" w:color="auto" w:fill="auto"/>
            <w:hideMark/>
          </w:tcPr>
          <w:p w14:paraId="7BB605D1" w14:textId="4F324E91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kness/num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s 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ht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ower limb and new 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t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ided squint </w:t>
            </w:r>
          </w:p>
        </w:tc>
      </w:tr>
      <w:tr w:rsidR="00875EBC" w:rsidRPr="00FE09AE" w14:paraId="22B68232" w14:textId="77777777" w:rsidTr="00FE09AE">
        <w:trPr>
          <w:trHeight w:val="2665"/>
        </w:trPr>
        <w:tc>
          <w:tcPr>
            <w:tcW w:w="0" w:type="auto"/>
            <w:shd w:val="clear" w:color="auto" w:fill="auto"/>
            <w:hideMark/>
          </w:tcPr>
          <w:p w14:paraId="42E5784E" w14:textId="0FF9A8B5" w:rsidR="00875EBC" w:rsidRPr="00FE09AE" w:rsidRDefault="00CE5937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14:paraId="784514FC" w14:textId="394AED8C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increased airspace opacification in the right lower zone, with small right basal effusion</w:t>
            </w:r>
          </w:p>
        </w:tc>
        <w:tc>
          <w:tcPr>
            <w:tcW w:w="0" w:type="auto"/>
            <w:shd w:val="clear" w:color="auto" w:fill="auto"/>
            <w:hideMark/>
          </w:tcPr>
          <w:p w14:paraId="0D4300C9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E81CE99" w14:textId="06B7C8A4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+ MR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Mil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.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Mildly dila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V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moderat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mpaired LV systolic function. 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Mild to moderately impaired RV systolic function.</w:t>
            </w:r>
          </w:p>
        </w:tc>
        <w:tc>
          <w:tcPr>
            <w:tcW w:w="0" w:type="auto"/>
            <w:shd w:val="clear" w:color="auto" w:fill="auto"/>
            <w:hideMark/>
          </w:tcPr>
          <w:p w14:paraId="34DFAA89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39E1347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5FEC7D3A" w14:textId="77777777" w:rsidTr="00FE09AE">
        <w:trPr>
          <w:trHeight w:val="907"/>
        </w:trPr>
        <w:tc>
          <w:tcPr>
            <w:tcW w:w="0" w:type="auto"/>
            <w:shd w:val="clear" w:color="auto" w:fill="auto"/>
            <w:hideMark/>
          </w:tcPr>
          <w:p w14:paraId="304B4A40" w14:textId="56E18B2C" w:rsidR="00875EBC" w:rsidRPr="00FE09AE" w:rsidRDefault="00CE5937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536C3F75" w14:textId="5D5C5763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mal</w:t>
            </w:r>
          </w:p>
        </w:tc>
        <w:tc>
          <w:tcPr>
            <w:tcW w:w="0" w:type="auto"/>
            <w:shd w:val="clear" w:color="auto" w:fill="auto"/>
            <w:hideMark/>
          </w:tcPr>
          <w:p w14:paraId="7ACB4CE8" w14:textId="3A3D8660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lammatory changes in ileo-</w:t>
            </w:r>
            <w:proofErr w:type="spellStart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ecal</w:t>
            </w:r>
            <w:proofErr w:type="spellEnd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gion 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h associated lymphadenopathy</w:t>
            </w:r>
          </w:p>
        </w:tc>
        <w:tc>
          <w:tcPr>
            <w:tcW w:w="0" w:type="auto"/>
            <w:shd w:val="clear" w:color="auto" w:fill="auto"/>
            <w:hideMark/>
          </w:tcPr>
          <w:p w14:paraId="64526594" w14:textId="6FA3390B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rate TR</w:t>
            </w:r>
          </w:p>
        </w:tc>
        <w:tc>
          <w:tcPr>
            <w:tcW w:w="0" w:type="auto"/>
            <w:shd w:val="clear" w:color="auto" w:fill="auto"/>
            <w:hideMark/>
          </w:tcPr>
          <w:p w14:paraId="480FBE00" w14:textId="6488D62F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ffuse cerebral and cerebellar volume loss </w:t>
            </w:r>
          </w:p>
        </w:tc>
        <w:tc>
          <w:tcPr>
            <w:tcW w:w="0" w:type="auto"/>
            <w:shd w:val="clear" w:color="auto" w:fill="auto"/>
            <w:hideMark/>
          </w:tcPr>
          <w:p w14:paraId="1EF8DAAC" w14:textId="67537770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cal </w:t>
            </w:r>
            <w:proofErr w:type="gramStart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ft hand</w:t>
            </w:r>
            <w:proofErr w:type="gramEnd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eakness </w:t>
            </w:r>
          </w:p>
        </w:tc>
      </w:tr>
      <w:tr w:rsidR="00875EBC" w:rsidRPr="00FE09AE" w14:paraId="389A56DC" w14:textId="77777777" w:rsidTr="00FE09AE">
        <w:trPr>
          <w:trHeight w:val="1474"/>
        </w:trPr>
        <w:tc>
          <w:tcPr>
            <w:tcW w:w="0" w:type="auto"/>
            <w:shd w:val="clear" w:color="auto" w:fill="auto"/>
            <w:hideMark/>
          </w:tcPr>
          <w:p w14:paraId="29D88789" w14:textId="2F4AB9C9" w:rsidR="00875EBC" w:rsidRPr="00FE09AE" w:rsidRDefault="00CE5937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14:paraId="72D45B26" w14:textId="2D014B34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ateral pleural effusions with left lower lobe collapse/consolidation</w:t>
            </w:r>
          </w:p>
        </w:tc>
        <w:tc>
          <w:tcPr>
            <w:tcW w:w="0" w:type="auto"/>
            <w:shd w:val="clear" w:color="auto" w:fill="auto"/>
            <w:hideMark/>
          </w:tcPr>
          <w:p w14:paraId="57B9AC7A" w14:textId="574A6219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ount of fluid noted in the right iliac fossa</w:t>
            </w:r>
          </w:p>
        </w:tc>
        <w:tc>
          <w:tcPr>
            <w:tcW w:w="0" w:type="auto"/>
            <w:shd w:val="clear" w:color="auto" w:fill="auto"/>
            <w:hideMark/>
          </w:tcPr>
          <w:p w14:paraId="091A9EEA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ucturally normal heart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Good biventricular functio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No pericardial effusio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No overt aneurysmal coronary or aortic dilatations</w:t>
            </w:r>
          </w:p>
        </w:tc>
        <w:tc>
          <w:tcPr>
            <w:tcW w:w="0" w:type="auto"/>
            <w:shd w:val="clear" w:color="auto" w:fill="auto"/>
            <w:hideMark/>
          </w:tcPr>
          <w:p w14:paraId="5D4F1B46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ED622F9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17D51E9C" w14:textId="77777777" w:rsidTr="00FE09AE">
        <w:trPr>
          <w:trHeight w:val="1474"/>
        </w:trPr>
        <w:tc>
          <w:tcPr>
            <w:tcW w:w="0" w:type="auto"/>
            <w:shd w:val="clear" w:color="auto" w:fill="auto"/>
            <w:hideMark/>
          </w:tcPr>
          <w:p w14:paraId="087AA4D1" w14:textId="2BC93A64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CE5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4D7856C1" w14:textId="50DAECF3" w:rsidR="00875EBC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ear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leur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aces. </w:t>
            </w:r>
          </w:p>
          <w:p w14:paraId="64118F5C" w14:textId="14F935F6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larged heart</w:t>
            </w:r>
          </w:p>
        </w:tc>
        <w:tc>
          <w:tcPr>
            <w:tcW w:w="0" w:type="auto"/>
            <w:shd w:val="clear" w:color="auto" w:fill="auto"/>
            <w:hideMark/>
          </w:tcPr>
          <w:p w14:paraId="10B5A76C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E49C66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MCA enlarged 7 mm (z-score + 8.9) at the ostium and 4 mm after.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RCA enlarged 5 mm (z-score + 6.2)</w:t>
            </w:r>
          </w:p>
        </w:tc>
        <w:tc>
          <w:tcPr>
            <w:tcW w:w="0" w:type="auto"/>
            <w:shd w:val="clear" w:color="auto" w:fill="auto"/>
            <w:hideMark/>
          </w:tcPr>
          <w:p w14:paraId="1450B772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79A4157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</w:t>
            </w:r>
          </w:p>
        </w:tc>
      </w:tr>
      <w:tr w:rsidR="00875EBC" w:rsidRPr="00FE09AE" w14:paraId="3AF86A11" w14:textId="77777777" w:rsidTr="00FE09AE">
        <w:trPr>
          <w:trHeight w:val="1417"/>
        </w:trPr>
        <w:tc>
          <w:tcPr>
            <w:tcW w:w="0" w:type="auto"/>
            <w:shd w:val="clear" w:color="auto" w:fill="auto"/>
            <w:hideMark/>
          </w:tcPr>
          <w:p w14:paraId="6604083B" w14:textId="4B5A5B96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CE5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43BCBD2A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heart and mediastinum are normal.  The lungs are clear.  </w:t>
            </w:r>
          </w:p>
        </w:tc>
        <w:tc>
          <w:tcPr>
            <w:tcW w:w="0" w:type="auto"/>
            <w:shd w:val="clear" w:color="auto" w:fill="auto"/>
            <w:hideMark/>
          </w:tcPr>
          <w:p w14:paraId="3AB1C628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10BB476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ucturally normal heart with good cardiac functio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The LMCA looks mildly dilated visually but z score is within normal</w:t>
            </w:r>
          </w:p>
        </w:tc>
        <w:tc>
          <w:tcPr>
            <w:tcW w:w="0" w:type="auto"/>
            <w:shd w:val="clear" w:color="auto" w:fill="auto"/>
            <w:hideMark/>
          </w:tcPr>
          <w:p w14:paraId="4916FB18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1AB9499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09C8CCB1" w14:textId="77777777" w:rsidTr="00FE09AE">
        <w:trPr>
          <w:trHeight w:val="2098"/>
        </w:trPr>
        <w:tc>
          <w:tcPr>
            <w:tcW w:w="0" w:type="auto"/>
            <w:shd w:val="clear" w:color="auto" w:fill="auto"/>
            <w:hideMark/>
          </w:tcPr>
          <w:p w14:paraId="41D02A39" w14:textId="7C89E2E3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CE5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69F0A6EB" w14:textId="556EAC83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ibronchial</w:t>
            </w:r>
            <w:proofErr w:type="spellEnd"/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filtration predominantly in the 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ght peri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 distribution.  M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or l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 basal atelectasis.  B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unting of the right costophrenic angle</w:t>
            </w:r>
          </w:p>
        </w:tc>
        <w:tc>
          <w:tcPr>
            <w:tcW w:w="0" w:type="auto"/>
            <w:shd w:val="clear" w:color="auto" w:fill="auto"/>
            <w:hideMark/>
          </w:tcPr>
          <w:p w14:paraId="504079E2" w14:textId="11DCF70F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ge volume of free fluid in the abdomen and pelvis</w:t>
            </w:r>
          </w:p>
        </w:tc>
        <w:tc>
          <w:tcPr>
            <w:tcW w:w="0" w:type="auto"/>
            <w:shd w:val="clear" w:color="auto" w:fill="auto"/>
            <w:hideMark/>
          </w:tcPr>
          <w:p w14:paraId="5490BE40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ly impaired LV systolic functio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 xml:space="preserve">Mild MR normal coronaries </w:t>
            </w:r>
          </w:p>
        </w:tc>
        <w:tc>
          <w:tcPr>
            <w:tcW w:w="0" w:type="auto"/>
            <w:shd w:val="clear" w:color="auto" w:fill="auto"/>
            <w:hideMark/>
          </w:tcPr>
          <w:p w14:paraId="4FDF6D59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972CFD7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50AB73D2" w14:textId="77777777" w:rsidTr="00FE09AE">
        <w:trPr>
          <w:trHeight w:val="907"/>
        </w:trPr>
        <w:tc>
          <w:tcPr>
            <w:tcW w:w="0" w:type="auto"/>
            <w:shd w:val="clear" w:color="auto" w:fill="auto"/>
            <w:hideMark/>
          </w:tcPr>
          <w:p w14:paraId="760BD355" w14:textId="29148AAE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CE5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3EB74F7A" w14:textId="49D1891C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cal lung infiltrate</w:t>
            </w:r>
          </w:p>
        </w:tc>
        <w:tc>
          <w:tcPr>
            <w:tcW w:w="0" w:type="auto"/>
            <w:shd w:val="clear" w:color="auto" w:fill="auto"/>
            <w:hideMark/>
          </w:tcPr>
          <w:p w14:paraId="1970CEDE" w14:textId="7C93D166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ce free fluid within the pelvis </w:t>
            </w:r>
          </w:p>
        </w:tc>
        <w:tc>
          <w:tcPr>
            <w:tcW w:w="0" w:type="auto"/>
            <w:shd w:val="clear" w:color="auto" w:fill="auto"/>
            <w:hideMark/>
          </w:tcPr>
          <w:p w14:paraId="17BCE26F" w14:textId="617F3298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dly impaired LV systolic function, normal coronaries, no pericardial effusion</w:t>
            </w:r>
          </w:p>
        </w:tc>
        <w:tc>
          <w:tcPr>
            <w:tcW w:w="0" w:type="auto"/>
            <w:shd w:val="clear" w:color="auto" w:fill="auto"/>
            <w:hideMark/>
          </w:tcPr>
          <w:p w14:paraId="44477040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3AA1C5F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3A1F34C6" w14:textId="77777777" w:rsidTr="00FE09AE">
        <w:trPr>
          <w:trHeight w:val="1701"/>
        </w:trPr>
        <w:tc>
          <w:tcPr>
            <w:tcW w:w="0" w:type="auto"/>
            <w:shd w:val="clear" w:color="auto" w:fill="auto"/>
            <w:hideMark/>
          </w:tcPr>
          <w:p w14:paraId="5C871C46" w14:textId="1BDCCB84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1</w:t>
            </w:r>
            <w:r w:rsidR="00CE5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4654933A" w14:textId="64FEA94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all apical pleural effusions are noted.  The lungs are clear</w:t>
            </w:r>
          </w:p>
        </w:tc>
        <w:tc>
          <w:tcPr>
            <w:tcW w:w="0" w:type="auto"/>
            <w:shd w:val="clear" w:color="auto" w:fill="auto"/>
            <w:hideMark/>
          </w:tcPr>
          <w:p w14:paraId="35A10431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ck-walled oedematous gallbladder and small bowel with ascites</w:t>
            </w:r>
          </w:p>
        </w:tc>
        <w:tc>
          <w:tcPr>
            <w:tcW w:w="0" w:type="auto"/>
            <w:shd w:val="clear" w:color="auto" w:fill="auto"/>
            <w:hideMark/>
          </w:tcPr>
          <w:p w14:paraId="7D2AA9C2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MR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Normal Cardiac Function</w:t>
            </w:r>
          </w:p>
        </w:tc>
        <w:tc>
          <w:tcPr>
            <w:tcW w:w="0" w:type="auto"/>
            <w:shd w:val="clear" w:color="auto" w:fill="auto"/>
            <w:hideMark/>
          </w:tcPr>
          <w:p w14:paraId="68BF6F23" w14:textId="18B0F6CA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frontal multiple small foci of diffusion restriction - Peripheral distribution favours embolic ischemic changes</w:t>
            </w:r>
          </w:p>
        </w:tc>
        <w:tc>
          <w:tcPr>
            <w:tcW w:w="0" w:type="auto"/>
            <w:shd w:val="clear" w:color="auto" w:fill="auto"/>
            <w:hideMark/>
          </w:tcPr>
          <w:p w14:paraId="13176EB4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75EBC" w:rsidRPr="00FE09AE" w14:paraId="3915AC35" w14:textId="77777777" w:rsidTr="00FE09AE">
        <w:trPr>
          <w:trHeight w:val="964"/>
        </w:trPr>
        <w:tc>
          <w:tcPr>
            <w:tcW w:w="0" w:type="auto"/>
            <w:shd w:val="clear" w:color="auto" w:fill="auto"/>
            <w:hideMark/>
          </w:tcPr>
          <w:p w14:paraId="5A386DE3" w14:textId="21016D24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CE5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41DC9520" w14:textId="01F16BA2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The lungs are clear</w:t>
            </w:r>
          </w:p>
        </w:tc>
        <w:tc>
          <w:tcPr>
            <w:tcW w:w="0" w:type="auto"/>
            <w:shd w:val="clear" w:color="auto" w:fill="auto"/>
            <w:hideMark/>
          </w:tcPr>
          <w:p w14:paraId="4651C989" w14:textId="25BAD7C2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remarkable ultrasound examination of the abdomen</w:t>
            </w:r>
          </w:p>
        </w:tc>
        <w:tc>
          <w:tcPr>
            <w:tcW w:w="0" w:type="auto"/>
            <w:shd w:val="clear" w:color="auto" w:fill="auto"/>
            <w:hideMark/>
          </w:tcPr>
          <w:p w14:paraId="4AAD6F9A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al cardiac function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Normal coronary arteries</w:t>
            </w:r>
            <w:r w:rsidRPr="00FE09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br/>
              <w:t>No pericardial effusion</w:t>
            </w:r>
          </w:p>
        </w:tc>
        <w:tc>
          <w:tcPr>
            <w:tcW w:w="0" w:type="auto"/>
            <w:shd w:val="clear" w:color="auto" w:fill="auto"/>
            <w:hideMark/>
          </w:tcPr>
          <w:p w14:paraId="7A9F30D2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820EC3D" w14:textId="77777777" w:rsidR="00875EBC" w:rsidRPr="00FE09AE" w:rsidRDefault="00875EBC" w:rsidP="00875EBC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75EBC" w:rsidRPr="00FE09AE" w14:paraId="155075A9" w14:textId="77777777" w:rsidTr="00561CFE">
        <w:trPr>
          <w:trHeight w:val="1408"/>
        </w:trPr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749A4D" w14:textId="267E0C62" w:rsidR="00875EBC" w:rsidRPr="00FE09AE" w:rsidRDefault="00875EBC" w:rsidP="00875EBC">
            <w:pPr>
              <w:spacing w:before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bbreviations.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ortic regurgit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rioventricular valv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ab/>
              <w:t>Computed tomograph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actional shorten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ft coronary arte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M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ft main coronary arte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ft ventric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ral regurgit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R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gnetic resonance imag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sterior reversible encephalopathy syndr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PT; Patient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ght atri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ght coronary arte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ght ventric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icuspid regurgit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561C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ltrasound</w:t>
            </w:r>
          </w:p>
        </w:tc>
      </w:tr>
    </w:tbl>
    <w:p w14:paraId="5279645C" w14:textId="77777777" w:rsidR="00E76B55" w:rsidRDefault="00E76B55"/>
    <w:sectPr w:rsidR="00E76B55" w:rsidSect="00FE09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9AE"/>
    <w:rsid w:val="00175E5E"/>
    <w:rsid w:val="001C2A5F"/>
    <w:rsid w:val="0026605C"/>
    <w:rsid w:val="003B0B93"/>
    <w:rsid w:val="004E4CAF"/>
    <w:rsid w:val="00530716"/>
    <w:rsid w:val="00561CFE"/>
    <w:rsid w:val="006A389A"/>
    <w:rsid w:val="00795A97"/>
    <w:rsid w:val="00875EBC"/>
    <w:rsid w:val="00901140"/>
    <w:rsid w:val="00A04D35"/>
    <w:rsid w:val="00AD28D0"/>
    <w:rsid w:val="00B85A0D"/>
    <w:rsid w:val="00BE7406"/>
    <w:rsid w:val="00BF205D"/>
    <w:rsid w:val="00CA3E55"/>
    <w:rsid w:val="00CE5937"/>
    <w:rsid w:val="00E71819"/>
    <w:rsid w:val="00E76B55"/>
    <w:rsid w:val="00E9053A"/>
    <w:rsid w:val="00E942FB"/>
    <w:rsid w:val="00FE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0495C"/>
  <w15:docId w15:val="{DEA4EA62-0AE3-437C-8F85-1B2371E09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7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4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40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4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17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lampia Papadopoulou</dc:creator>
  <cp:lastModifiedBy>Charalampia Papadopoulou</cp:lastModifiedBy>
  <cp:revision>6</cp:revision>
  <dcterms:created xsi:type="dcterms:W3CDTF">2020-08-10T21:51:00Z</dcterms:created>
  <dcterms:modified xsi:type="dcterms:W3CDTF">2020-08-16T15:58:00Z</dcterms:modified>
</cp:coreProperties>
</file>